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4E5" w:rsidRPr="00741164" w:rsidRDefault="00AF124D" w:rsidP="00FE74E5">
      <w:pPr>
        <w:spacing w:after="12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</w:t>
      </w:r>
      <w:r w:rsidR="00FE74E5" w:rsidRPr="00741164">
        <w:rPr>
          <w:rFonts w:ascii="Arial" w:hAnsi="Arial" w:cs="Arial"/>
          <w:b/>
        </w:rPr>
        <w:t xml:space="preserve"> Table 2.</w:t>
      </w:r>
      <w:proofErr w:type="gramEnd"/>
      <w:r w:rsidR="00FE74E5" w:rsidRPr="00741164">
        <w:rPr>
          <w:rFonts w:ascii="Arial" w:hAnsi="Arial" w:cs="Arial"/>
          <w:b/>
        </w:rPr>
        <w:t xml:space="preserve"> </w:t>
      </w:r>
      <w:proofErr w:type="gramStart"/>
      <w:r w:rsidR="00FE74E5" w:rsidRPr="00741164">
        <w:rPr>
          <w:rFonts w:ascii="Arial" w:hAnsi="Arial" w:cs="Arial"/>
          <w:b/>
        </w:rPr>
        <w:t xml:space="preserve">Sequences of </w:t>
      </w:r>
      <w:proofErr w:type="spellStart"/>
      <w:r w:rsidR="00FE74E5" w:rsidRPr="00741164">
        <w:rPr>
          <w:rFonts w:ascii="Arial" w:hAnsi="Arial" w:cs="Arial"/>
          <w:b/>
        </w:rPr>
        <w:t>Oligonucleotide</w:t>
      </w:r>
      <w:proofErr w:type="spellEnd"/>
      <w:r w:rsidR="00FE74E5" w:rsidRPr="00741164">
        <w:rPr>
          <w:rFonts w:ascii="Arial" w:hAnsi="Arial" w:cs="Arial"/>
          <w:b/>
        </w:rPr>
        <w:t xml:space="preserve"> Primers.</w:t>
      </w:r>
      <w:proofErr w:type="gramEnd"/>
    </w:p>
    <w:tbl>
      <w:tblPr>
        <w:tblW w:w="9833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4"/>
        <w:gridCol w:w="3960"/>
        <w:gridCol w:w="3960"/>
        <w:gridCol w:w="9"/>
      </w:tblGrid>
      <w:tr w:rsidR="00FE74E5" w:rsidRPr="00FE74E5" w:rsidTr="007E6D5B">
        <w:trPr>
          <w:gridAfter w:val="1"/>
          <w:wAfter w:w="9" w:type="dxa"/>
          <w:trHeight w:val="360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FE74E5" w:rsidRPr="00FE74E5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FE74E5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4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rward Primer</w:t>
            </w:r>
            <w:r w:rsidR="00A838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5’ </w:t>
            </w:r>
            <w:r w:rsidR="00A83801" w:rsidRPr="00A8380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sym w:font="Wingdings" w:char="F0E0"/>
            </w:r>
            <w:r w:rsidR="00A838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3’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FE74E5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4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verse Primer</w:t>
            </w:r>
            <w:r w:rsidR="00A838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5’ </w:t>
            </w:r>
            <w:r w:rsidR="00A83801" w:rsidRPr="00A8380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sym w:font="Wingdings" w:char="F0E0"/>
            </w:r>
            <w:r w:rsidR="00A838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3’)</w:t>
            </w:r>
          </w:p>
        </w:tc>
      </w:tr>
      <w:tr w:rsidR="00FE74E5" w:rsidRPr="00FE74E5" w:rsidTr="007E6D5B">
        <w:trPr>
          <w:trHeight w:val="288"/>
        </w:trPr>
        <w:tc>
          <w:tcPr>
            <w:tcW w:w="9833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FE74E5" w:rsidRPr="00FE74E5" w:rsidRDefault="00FE74E5" w:rsidP="00FE74E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FE74E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ew SSLP Markers Between D14Mit129 and D14Mit60</w:t>
            </w:r>
          </w:p>
        </w:tc>
      </w:tr>
      <w:tr w:rsidR="00FE74E5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D14Kar3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GAGAACCACCAGAGA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ATTACTATCAAACCTTTTTAGGC</w:t>
            </w:r>
          </w:p>
        </w:tc>
      </w:tr>
      <w:tr w:rsidR="00FE74E5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D14Kar1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CATTTTGAGTTTGGAGTTG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TGATTAGAGCTGCATCTTGC</w:t>
            </w:r>
          </w:p>
        </w:tc>
      </w:tr>
      <w:tr w:rsidR="00FE74E5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D14Kar16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TCTCTCCACACACTCGT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TGAAGGCTCTTGTTTGC</w:t>
            </w:r>
          </w:p>
        </w:tc>
      </w:tr>
      <w:tr w:rsidR="00FE74E5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D14Kar3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TGTTTCATAACCATCGTC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TGGGAAACCTTACTTCAA</w:t>
            </w:r>
          </w:p>
        </w:tc>
      </w:tr>
      <w:tr w:rsidR="00FE74E5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D14Kar19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ACCATCCCAATCCTACC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CCCTTGGTACTTTTTGA</w:t>
            </w:r>
          </w:p>
        </w:tc>
      </w:tr>
      <w:tr w:rsidR="00FE74E5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D14Kar2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GCTGCTTGCCTATCTC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CAGGAACCAGCAGCAAG</w:t>
            </w:r>
          </w:p>
        </w:tc>
      </w:tr>
      <w:tr w:rsidR="00FE74E5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D14Kar4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TTCTGCAGCCAATTC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E74E5" w:rsidRPr="00C77962" w:rsidRDefault="00FE74E5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AATGATGGGAAAGAAAG</w:t>
            </w:r>
          </w:p>
        </w:tc>
      </w:tr>
      <w:tr w:rsidR="002802EE" w:rsidRPr="00FE74E5" w:rsidTr="007E6D5B">
        <w:trPr>
          <w:trHeight w:val="288"/>
        </w:trPr>
        <w:tc>
          <w:tcPr>
            <w:tcW w:w="9833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2802EE" w:rsidRPr="00EE4E32" w:rsidRDefault="002802EE" w:rsidP="00C022D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ubie</w:t>
            </w:r>
            <w:proofErr w:type="spellEnd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Expression </w:t>
            </w:r>
            <w:r w:rsidRPr="00EE4E32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nalysis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and In situ Hybridization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Rubie</w:t>
            </w: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cDNA</w:t>
            </w:r>
            <w:proofErr w:type="spellEnd"/>
            <w:r w:rsidR="007343C6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A40D38">
              <w:rPr>
                <w:rFonts w:ascii="Arial" w:eastAsia="Times New Roman" w:hAnsi="Arial" w:cs="Arial"/>
                <w:sz w:val="18"/>
                <w:szCs w:val="18"/>
              </w:rPr>
              <w:t>Ex</w:t>
            </w:r>
            <w:r w:rsidR="007343C6">
              <w:rPr>
                <w:rFonts w:ascii="Arial" w:eastAsia="Times New Roman" w:hAnsi="Arial" w:cs="Arial"/>
                <w:sz w:val="18"/>
                <w:szCs w:val="18"/>
              </w:rPr>
              <w:t>1-2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hAnsi="Arial" w:cs="Arial"/>
                <w:color w:val="000000"/>
                <w:sz w:val="18"/>
                <w:szCs w:val="18"/>
              </w:rPr>
              <w:t>CCTTGTGTCGACTTCGCTTT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hAnsi="Arial" w:cs="Arial"/>
                <w:color w:val="000000"/>
                <w:sz w:val="18"/>
                <w:szCs w:val="18"/>
              </w:rPr>
              <w:t>ACAGCAGAGACTCCCAGACG</w:t>
            </w:r>
          </w:p>
        </w:tc>
      </w:tr>
      <w:tr w:rsidR="007343C6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7343C6" w:rsidRPr="00C77962" w:rsidRDefault="007343C6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Rubie</w:t>
            </w: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cDN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A40D38">
              <w:rPr>
                <w:rFonts w:ascii="Arial" w:eastAsia="Times New Roman" w:hAnsi="Arial" w:cs="Arial"/>
                <w:sz w:val="18"/>
                <w:szCs w:val="18"/>
              </w:rPr>
              <w:t>E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-4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7343C6" w:rsidRPr="008C5FE1" w:rsidRDefault="000338B2" w:rsidP="00C022DE">
            <w:pPr>
              <w:spacing w:after="0" w:line="240" w:lineRule="auto"/>
              <w:jc w:val="center"/>
              <w:rPr>
                <w:rStyle w:val="ordertext"/>
                <w:rFonts w:ascii="Arial" w:hAnsi="Arial" w:cs="Arial"/>
                <w:sz w:val="18"/>
                <w:szCs w:val="18"/>
              </w:rPr>
            </w:pPr>
            <w:r w:rsidRPr="00C77962">
              <w:rPr>
                <w:rFonts w:ascii="Arial" w:hAnsi="Arial" w:cs="Arial"/>
                <w:color w:val="000000"/>
                <w:sz w:val="18"/>
                <w:szCs w:val="18"/>
              </w:rPr>
              <w:t>CCTTGTGTCGACTTCGCTTT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7343C6" w:rsidRPr="008C5FE1" w:rsidRDefault="000338B2" w:rsidP="00C022DE">
            <w:pPr>
              <w:spacing w:after="0" w:line="240" w:lineRule="auto"/>
              <w:jc w:val="center"/>
              <w:rPr>
                <w:rStyle w:val="ordertext"/>
                <w:rFonts w:ascii="Arial" w:hAnsi="Arial" w:cs="Arial"/>
                <w:sz w:val="18"/>
                <w:szCs w:val="18"/>
              </w:rPr>
            </w:pPr>
            <w:r w:rsidRPr="000338B2">
              <w:rPr>
                <w:rStyle w:val="ordertext"/>
                <w:rFonts w:ascii="Arial" w:hAnsi="Arial" w:cs="Arial"/>
                <w:sz w:val="18"/>
                <w:szCs w:val="18"/>
              </w:rPr>
              <w:t>ACTTCCTCCAGGGCTGGTAT</w:t>
            </w:r>
          </w:p>
        </w:tc>
      </w:tr>
      <w:tr w:rsidR="007343C6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7343C6" w:rsidRPr="00C77962" w:rsidRDefault="007343C6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Rubie</w:t>
            </w: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cDN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A40D38">
              <w:rPr>
                <w:rFonts w:ascii="Arial" w:eastAsia="Times New Roman" w:hAnsi="Arial" w:cs="Arial"/>
                <w:sz w:val="18"/>
                <w:szCs w:val="18"/>
              </w:rPr>
              <w:t>E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-4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7343C6" w:rsidRPr="000338B2" w:rsidRDefault="000338B2" w:rsidP="00C022DE">
            <w:pPr>
              <w:spacing w:after="0" w:line="240" w:lineRule="auto"/>
              <w:jc w:val="center"/>
              <w:rPr>
                <w:rStyle w:val="ordertext"/>
                <w:rFonts w:ascii="Arial" w:hAnsi="Arial" w:cs="Arial"/>
                <w:sz w:val="18"/>
                <w:szCs w:val="18"/>
              </w:rPr>
            </w:pPr>
            <w:r w:rsidRPr="000338B2">
              <w:rPr>
                <w:rFonts w:ascii="Arial" w:hAnsi="Arial" w:cs="Arial"/>
                <w:color w:val="000000"/>
                <w:sz w:val="18"/>
                <w:szCs w:val="18"/>
              </w:rPr>
              <w:t>AGCCAGAACAACACAGAGACA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7343C6" w:rsidRPr="008C5FE1" w:rsidRDefault="000338B2" w:rsidP="00C022DE">
            <w:pPr>
              <w:spacing w:after="0" w:line="240" w:lineRule="auto"/>
              <w:jc w:val="center"/>
              <w:rPr>
                <w:rStyle w:val="ordertext"/>
                <w:rFonts w:ascii="Arial" w:hAnsi="Arial" w:cs="Arial"/>
                <w:sz w:val="18"/>
                <w:szCs w:val="18"/>
              </w:rPr>
            </w:pPr>
            <w:r w:rsidRPr="000338B2">
              <w:rPr>
                <w:rStyle w:val="ordertext"/>
                <w:rFonts w:ascii="Arial" w:hAnsi="Arial" w:cs="Arial"/>
                <w:sz w:val="18"/>
                <w:szCs w:val="18"/>
              </w:rPr>
              <w:t>ACTTCCTCCAGGGCTGGTAT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Actb</w:t>
            </w: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cDNA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8C5FE1" w:rsidRDefault="008C5FE1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5FE1">
              <w:rPr>
                <w:rStyle w:val="ordertext"/>
                <w:rFonts w:ascii="Arial" w:hAnsi="Arial" w:cs="Arial"/>
                <w:sz w:val="18"/>
                <w:szCs w:val="18"/>
              </w:rPr>
              <w:t>TTCTTTGCAGCTCCTTCGTTGCCG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8C5FE1" w:rsidRDefault="008C5FE1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5FE1">
              <w:rPr>
                <w:rStyle w:val="ordertext"/>
                <w:rFonts w:ascii="Arial" w:hAnsi="Arial" w:cs="Arial"/>
                <w:sz w:val="18"/>
                <w:szCs w:val="18"/>
              </w:rPr>
              <w:t>TGGATGGCTACGTACATGGCTGGG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Rubie</w:t>
            </w:r>
            <w:proofErr w:type="spellEnd"/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probe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hAnsi="Arial"/>
                <w:color w:val="000000"/>
                <w:sz w:val="18"/>
                <w:szCs w:val="18"/>
              </w:rPr>
              <w:t>GAACGTCTGGGAGTCTCTGC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hAnsi="Arial"/>
                <w:color w:val="000000"/>
                <w:sz w:val="18"/>
                <w:szCs w:val="18"/>
              </w:rPr>
              <w:t>ACGTGCCACATTCCATTACA</w:t>
            </w:r>
          </w:p>
        </w:tc>
      </w:tr>
      <w:tr w:rsidR="002802EE" w:rsidRPr="00FE74E5" w:rsidTr="007E6D5B">
        <w:trPr>
          <w:trHeight w:val="288"/>
        </w:trPr>
        <w:tc>
          <w:tcPr>
            <w:tcW w:w="9833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2802EE" w:rsidRPr="00FE74E5" w:rsidRDefault="002802EE" w:rsidP="00C022D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FE74E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ubie</w:t>
            </w:r>
            <w:proofErr w:type="spellEnd"/>
            <w:r w:rsidRPr="00FE74E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74E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Exon</w:t>
            </w:r>
            <w:proofErr w:type="spellEnd"/>
            <w:r w:rsidRPr="00FE74E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Sequencin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Rubie</w:t>
            </w: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Ex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D163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AGGCTCCTTGACCTCAACCT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D1636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GCATGCAGCCTGTCTATGAG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Rubie</w:t>
            </w: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Ex2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D163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ACCTTCTGCCCCTAGCTCAT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D163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GCTTGCCTCTCCCCTAAAAC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Rubie</w:t>
            </w: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Ex3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D163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GTTTCTCCTGCAGGGTGCT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D163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CCCCCTGCAATGAATAACTAA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Rubie</w:t>
            </w: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Ex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GCAAGATCCTTTTCCTGCTG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ATTCTCCGTGCAGTGGAAGT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i/>
                <w:sz w:val="18"/>
                <w:szCs w:val="18"/>
              </w:rPr>
              <w:t>Rubie</w:t>
            </w: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-Ex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GGGAAGAAGGCCTTATGACTG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D16360" w:rsidRDefault="00D16360" w:rsidP="00C02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360">
              <w:rPr>
                <w:rFonts w:ascii="Arial" w:hAnsi="Arial" w:cs="Arial"/>
                <w:color w:val="000000"/>
                <w:sz w:val="18"/>
                <w:szCs w:val="18"/>
              </w:rPr>
              <w:t>AGAGAGACCAGCGGTGAAGA</w:t>
            </w:r>
          </w:p>
        </w:tc>
      </w:tr>
      <w:tr w:rsidR="002802EE" w:rsidRPr="00FE74E5" w:rsidTr="007E6D5B">
        <w:trPr>
          <w:trHeight w:val="288"/>
        </w:trPr>
        <w:tc>
          <w:tcPr>
            <w:tcW w:w="9833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2802EE" w:rsidRPr="00E46C5E" w:rsidRDefault="002802EE" w:rsidP="00E46C5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ubie</w:t>
            </w:r>
            <w:proofErr w:type="spellEnd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Intron</w:t>
            </w:r>
            <w:proofErr w:type="spellEnd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1 Insertion Mappin</w:t>
            </w:r>
            <w:r w:rsidR="003E075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 and Cloning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G-F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A83801" w:rsidP="00C779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7962">
              <w:rPr>
                <w:rFonts w:ascii="Arial" w:hAnsi="Arial" w:cs="Arial"/>
                <w:sz w:val="18"/>
                <w:szCs w:val="18"/>
              </w:rPr>
              <w:t>CATCTTGATCACGAGGCAG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R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A838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3801">
              <w:rPr>
                <w:rFonts w:ascii="Arial" w:eastAsia="Times New Roman" w:hAnsi="Arial" w:cs="Arial"/>
                <w:sz w:val="18"/>
                <w:szCs w:val="18"/>
              </w:rPr>
              <w:t>TTTGTGCTGCTACCCCAAAT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R2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A83801" w:rsidP="00A838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3801">
              <w:rPr>
                <w:rFonts w:ascii="Arial" w:eastAsia="Times New Roman" w:hAnsi="Arial" w:cs="Arial"/>
                <w:sz w:val="18"/>
                <w:szCs w:val="18"/>
              </w:rPr>
              <w:t>GCAACTGAGCCTCTACCTTCA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R3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A83801" w:rsidP="00A838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3801">
              <w:rPr>
                <w:rFonts w:ascii="Arial" w:eastAsia="Times New Roman" w:hAnsi="Arial" w:cs="Arial"/>
                <w:sz w:val="18"/>
                <w:szCs w:val="18"/>
              </w:rPr>
              <w:t>GGTACGTACAGCCCATGCTC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R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A83801" w:rsidP="00A838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3801">
              <w:rPr>
                <w:rFonts w:ascii="Arial" w:eastAsia="Times New Roman" w:hAnsi="Arial" w:cs="Arial"/>
                <w:sz w:val="18"/>
                <w:szCs w:val="18"/>
              </w:rPr>
              <w:t>ATCCAGCAGCAACTGGCTAT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R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A83801" w:rsidP="00A838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3801">
              <w:rPr>
                <w:rFonts w:ascii="Arial" w:eastAsia="Times New Roman" w:hAnsi="Arial" w:cs="Arial"/>
                <w:sz w:val="18"/>
                <w:szCs w:val="18"/>
              </w:rPr>
              <w:t>AAGCCACCCACTGAATCAAC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R6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A83801" w:rsidP="00A838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3801">
              <w:rPr>
                <w:rFonts w:ascii="Arial" w:eastAsia="Times New Roman" w:hAnsi="Arial" w:cs="Arial"/>
                <w:sz w:val="18"/>
                <w:szCs w:val="18"/>
              </w:rPr>
              <w:t>AACTTGTTTGGGAAGATGGAAA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R7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A83801" w:rsidP="00A838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3801">
              <w:rPr>
                <w:rFonts w:ascii="Arial" w:eastAsia="Times New Roman" w:hAnsi="Arial" w:cs="Arial"/>
                <w:sz w:val="18"/>
                <w:szCs w:val="18"/>
              </w:rPr>
              <w:t>GAGGATGTATTCCTGACACTCAAA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R8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A83801" w:rsidP="00A838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3801">
              <w:rPr>
                <w:rFonts w:ascii="Arial" w:eastAsia="Times New Roman" w:hAnsi="Arial" w:cs="Arial"/>
                <w:sz w:val="18"/>
                <w:szCs w:val="18"/>
              </w:rPr>
              <w:t>CCATTGTGTGTGGAAAACTTG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8873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H-F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C322F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7962">
              <w:rPr>
                <w:rFonts w:ascii="Arial" w:hAnsi="Arial" w:cs="Arial"/>
                <w:sz w:val="18"/>
                <w:szCs w:val="18"/>
              </w:rPr>
              <w:t>AGGGCAGGCTGTACTAAGC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F6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2F2">
              <w:rPr>
                <w:rFonts w:ascii="Arial" w:eastAsia="Times New Roman" w:hAnsi="Arial" w:cs="Arial"/>
                <w:sz w:val="18"/>
                <w:szCs w:val="18"/>
              </w:rPr>
              <w:t>TGCTGGATCATCACCTGAA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F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2F2">
              <w:rPr>
                <w:rFonts w:ascii="Arial" w:eastAsia="Times New Roman" w:hAnsi="Arial" w:cs="Arial"/>
                <w:sz w:val="18"/>
                <w:szCs w:val="18"/>
              </w:rPr>
              <w:t>GCAATTTCCATCTTCCCAA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F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2F2">
              <w:rPr>
                <w:rFonts w:ascii="Arial" w:eastAsia="Times New Roman" w:hAnsi="Arial" w:cs="Arial"/>
                <w:sz w:val="18"/>
                <w:szCs w:val="18"/>
              </w:rPr>
              <w:t>TTTGAGTGTCAGGAATACATCCTC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F3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2F2">
              <w:rPr>
                <w:rFonts w:ascii="Arial" w:eastAsia="Times New Roman" w:hAnsi="Arial" w:cs="Arial"/>
                <w:sz w:val="18"/>
                <w:szCs w:val="18"/>
              </w:rPr>
              <w:t>GGATGGACTTCAAGTTTTCC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F2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2F2">
              <w:rPr>
                <w:rFonts w:ascii="Arial" w:eastAsia="Times New Roman" w:hAnsi="Arial" w:cs="Arial"/>
                <w:sz w:val="18"/>
                <w:szCs w:val="18"/>
              </w:rPr>
              <w:t>CTTCATTCCTGGGCTCAGTC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Int1-MapF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22F2">
              <w:rPr>
                <w:rFonts w:ascii="Arial" w:eastAsia="Times New Roman" w:hAnsi="Arial" w:cs="Arial"/>
                <w:sz w:val="18"/>
                <w:szCs w:val="18"/>
              </w:rPr>
              <w:t>CTGGAGGTTGCACTCCTGTT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322F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802EE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802EE" w:rsidRPr="00C77962" w:rsidRDefault="002802EE" w:rsidP="008873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sz w:val="18"/>
                <w:szCs w:val="18"/>
              </w:rPr>
              <w:t>Ex2-R2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7796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2802EE" w:rsidRPr="00C77962" w:rsidRDefault="00C77962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CTGGATTTTCCTTTCAT</w:t>
            </w:r>
          </w:p>
        </w:tc>
      </w:tr>
      <w:tr w:rsidR="004955F6" w:rsidRPr="00FE74E5" w:rsidTr="007E6D5B">
        <w:trPr>
          <w:trHeight w:val="288"/>
        </w:trPr>
        <w:tc>
          <w:tcPr>
            <w:tcW w:w="9833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4955F6" w:rsidRPr="004955F6" w:rsidRDefault="004955F6" w:rsidP="004955F6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Analysis of </w:t>
            </w: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ubie</w:t>
            </w:r>
            <w:proofErr w:type="spellEnd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Splicing to ERV</w:t>
            </w:r>
          </w:p>
        </w:tc>
      </w:tr>
      <w:tr w:rsidR="004955F6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4955F6" w:rsidRPr="00C77962" w:rsidRDefault="004955F6" w:rsidP="004955F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x1-ERV-outer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4955F6" w:rsidRDefault="00363DF7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7962">
              <w:rPr>
                <w:rFonts w:ascii="Arial" w:hAnsi="Arial" w:cs="Arial"/>
                <w:color w:val="000000"/>
                <w:sz w:val="18"/>
                <w:szCs w:val="18"/>
              </w:rPr>
              <w:t>CCTTGTGTCGACTTCGCTTT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4955F6" w:rsidRPr="00363DF7" w:rsidRDefault="002E6B64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3DF7">
              <w:rPr>
                <w:rStyle w:val="ordertext"/>
                <w:rFonts w:ascii="Arial" w:hAnsi="Arial" w:cs="Arial"/>
                <w:sz w:val="18"/>
                <w:szCs w:val="18"/>
              </w:rPr>
              <w:t>ATCTCTCTGCCATTCTTCAGG</w:t>
            </w:r>
          </w:p>
        </w:tc>
      </w:tr>
      <w:tr w:rsidR="004955F6" w:rsidRPr="00FE74E5" w:rsidTr="007E6D5B">
        <w:trPr>
          <w:gridAfter w:val="1"/>
          <w:wAfter w:w="9" w:type="dxa"/>
          <w:trHeight w:val="288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4955F6" w:rsidRPr="00C77962" w:rsidRDefault="004955F6" w:rsidP="008873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x1-ERV-inner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4955F6" w:rsidRDefault="00AA7CB7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CTGGGAAAGGTGACCAGTA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4955F6" w:rsidRPr="00363DF7" w:rsidRDefault="002E6B64" w:rsidP="00FE7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3DF7">
              <w:rPr>
                <w:rStyle w:val="ordertext"/>
                <w:rFonts w:ascii="Arial" w:hAnsi="Arial" w:cs="Arial"/>
                <w:sz w:val="18"/>
                <w:szCs w:val="18"/>
              </w:rPr>
              <w:t>ATCTCTCTGCCATTCTTCAGG</w:t>
            </w:r>
          </w:p>
        </w:tc>
      </w:tr>
    </w:tbl>
    <w:p w:rsidR="00AD73C7" w:rsidRDefault="00AD73C7"/>
    <w:sectPr w:rsidR="00AD73C7" w:rsidSect="003278E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E74E5"/>
    <w:rsid w:val="000174B7"/>
    <w:rsid w:val="000338B2"/>
    <w:rsid w:val="0006218E"/>
    <w:rsid w:val="0006653C"/>
    <w:rsid w:val="00186000"/>
    <w:rsid w:val="001C6121"/>
    <w:rsid w:val="001F6829"/>
    <w:rsid w:val="00242B13"/>
    <w:rsid w:val="002802EE"/>
    <w:rsid w:val="002E6B64"/>
    <w:rsid w:val="003278EE"/>
    <w:rsid w:val="00337B73"/>
    <w:rsid w:val="00363DF7"/>
    <w:rsid w:val="003803CA"/>
    <w:rsid w:val="003C24F2"/>
    <w:rsid w:val="003E0759"/>
    <w:rsid w:val="004955F6"/>
    <w:rsid w:val="00503B1F"/>
    <w:rsid w:val="006503F2"/>
    <w:rsid w:val="006C1E04"/>
    <w:rsid w:val="007343C6"/>
    <w:rsid w:val="00741164"/>
    <w:rsid w:val="007A64A5"/>
    <w:rsid w:val="007E6D5B"/>
    <w:rsid w:val="008140A4"/>
    <w:rsid w:val="008675ED"/>
    <w:rsid w:val="008873A0"/>
    <w:rsid w:val="008C5FE1"/>
    <w:rsid w:val="009169FA"/>
    <w:rsid w:val="00997F33"/>
    <w:rsid w:val="009B32DE"/>
    <w:rsid w:val="00A40D38"/>
    <w:rsid w:val="00A733AF"/>
    <w:rsid w:val="00A83801"/>
    <w:rsid w:val="00AA7CB7"/>
    <w:rsid w:val="00AD73C7"/>
    <w:rsid w:val="00AF124D"/>
    <w:rsid w:val="00B8668A"/>
    <w:rsid w:val="00B96D63"/>
    <w:rsid w:val="00BD4553"/>
    <w:rsid w:val="00C322F2"/>
    <w:rsid w:val="00C63E8E"/>
    <w:rsid w:val="00C77962"/>
    <w:rsid w:val="00CB4FC7"/>
    <w:rsid w:val="00D16360"/>
    <w:rsid w:val="00E17525"/>
    <w:rsid w:val="00E46C5E"/>
    <w:rsid w:val="00EE4E32"/>
    <w:rsid w:val="00EF45D3"/>
    <w:rsid w:val="00F12CB9"/>
    <w:rsid w:val="00F15075"/>
    <w:rsid w:val="00FC74A4"/>
    <w:rsid w:val="00FE7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dertext">
    <w:name w:val="ordertext"/>
    <w:basedOn w:val="DefaultParagraphFont"/>
    <w:rsid w:val="008C5F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4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Kristina</cp:lastModifiedBy>
  <cp:revision>19</cp:revision>
  <cp:lastPrinted>2010-05-14T19:50:00Z</cp:lastPrinted>
  <dcterms:created xsi:type="dcterms:W3CDTF">2010-04-30T15:07:00Z</dcterms:created>
  <dcterms:modified xsi:type="dcterms:W3CDTF">2010-06-04T21:07:00Z</dcterms:modified>
</cp:coreProperties>
</file>